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7E192" w14:textId="1A00A95C" w:rsidR="00B0787D" w:rsidRPr="005F7678" w:rsidRDefault="00B0787D" w:rsidP="00B0787D"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3 Table</w:t>
      </w:r>
      <w:r w:rsidRPr="006C2C4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:</w:t>
      </w:r>
      <w:r w:rsidRPr="006C2C42">
        <w:rPr>
          <w:b/>
          <w:bCs/>
          <w:i w:val="0"/>
          <w:iCs w:val="0"/>
          <w:color w:val="auto"/>
          <w:lang w:val="en-US"/>
        </w:rPr>
        <w:t xml:space="preserve"> </w:t>
      </w:r>
      <w:r w:rsidRPr="00245F2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Drug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combinations</w:t>
      </w:r>
      <w:r w:rsidRPr="00245F2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used for the castration of donkey stallions while laid down (n</w:t>
      </w:r>
      <w:r w:rsidR="00C440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 </w:t>
      </w:r>
      <w:r w:rsidRPr="00245F2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=</w:t>
      </w:r>
      <w:r w:rsidR="00C4408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 </w:t>
      </w:r>
      <w:r w:rsidRPr="00245F2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59)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57"/>
        <w:gridCol w:w="1634"/>
        <w:gridCol w:w="1808"/>
        <w:gridCol w:w="2263"/>
      </w:tblGrid>
      <w:tr w:rsidR="00B0787D" w:rsidRPr="00437DA5" w14:paraId="1C9D5B66" w14:textId="77777777" w:rsidTr="00437DA5">
        <w:tc>
          <w:tcPr>
            <w:tcW w:w="3357" w:type="dxa"/>
            <w:tcBorders>
              <w:top w:val="single" w:sz="24" w:space="0" w:color="auto"/>
              <w:bottom w:val="single" w:sz="24" w:space="0" w:color="auto"/>
            </w:tcBorders>
          </w:tcPr>
          <w:p w14:paraId="51457F98" w14:textId="4588AE83" w:rsidR="00B0787D" w:rsidRPr="00ED6366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 w:rsidRPr="00C3466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rug </w:t>
            </w:r>
            <w:r w:rsidR="00437DA5" w:rsidRPr="00C3466A">
              <w:rPr>
                <w:rFonts w:ascii="Times New Roman" w:hAnsi="Times New Roman" w:cs="Times New Roman"/>
                <w:b/>
                <w:bCs/>
                <w:lang w:val="en-US"/>
              </w:rPr>
              <w:t>combination</w:t>
            </w:r>
            <w:r w:rsidR="00437DA5" w:rsidRPr="00C3466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634" w:type="dxa"/>
            <w:tcBorders>
              <w:top w:val="single" w:sz="24" w:space="0" w:color="auto"/>
              <w:bottom w:val="single" w:sz="24" w:space="0" w:color="auto"/>
            </w:tcBorders>
          </w:tcPr>
          <w:p w14:paraId="723CD716" w14:textId="7F4D0089" w:rsidR="00B0787D" w:rsidRPr="00293D12" w:rsidRDefault="002A044E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1808" w:type="dxa"/>
            <w:tcBorders>
              <w:top w:val="single" w:sz="24" w:space="0" w:color="auto"/>
              <w:bottom w:val="single" w:sz="24" w:space="0" w:color="auto"/>
            </w:tcBorders>
          </w:tcPr>
          <w:p w14:paraId="23146446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12029D">
              <w:rPr>
                <w:rFonts w:ascii="Times New Roman" w:hAnsi="Times New Roman" w:cs="Times New Roman"/>
                <w:b/>
                <w:bCs/>
              </w:rPr>
              <w:t>Percentage</w:t>
            </w:r>
            <w:proofErr w:type="spellEnd"/>
            <w:r w:rsidRPr="0012029D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2263" w:type="dxa"/>
            <w:tcBorders>
              <w:top w:val="single" w:sz="24" w:space="0" w:color="auto"/>
              <w:bottom w:val="single" w:sz="24" w:space="0" w:color="auto"/>
            </w:tcBorders>
          </w:tcPr>
          <w:p w14:paraId="60579FE1" w14:textId="05403F73" w:rsidR="00B0787D" w:rsidRPr="00FE4F3A" w:rsidRDefault="000E6D59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12029D">
              <w:rPr>
                <w:rFonts w:ascii="Times New Roman" w:hAnsi="Times New Roman" w:cs="Times New Roman"/>
                <w:b/>
                <w:bCs/>
                <w:lang w:val="en-US"/>
              </w:rPr>
              <w:t>lassification regar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g </w:t>
            </w:r>
            <w:r w:rsidR="004E3A47">
              <w:rPr>
                <w:rFonts w:ascii="Times New Roman" w:hAnsi="Times New Roman" w:cs="Times New Roman"/>
                <w:b/>
                <w:bCs/>
                <w:lang w:val="en-US"/>
              </w:rPr>
              <w:t>drug</w:t>
            </w:r>
            <w:r w:rsidR="004E3A47" w:rsidRPr="001202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12029D">
              <w:rPr>
                <w:rFonts w:ascii="Times New Roman" w:hAnsi="Times New Roman" w:cs="Times New Roman"/>
                <w:b/>
                <w:bCs/>
                <w:lang w:val="en-US"/>
              </w:rPr>
              <w:t>usage in slaughter equines</w:t>
            </w:r>
          </w:p>
        </w:tc>
      </w:tr>
      <w:tr w:rsidR="00B0787D" w:rsidRPr="00A37231" w14:paraId="3211BA82" w14:textId="77777777" w:rsidTr="00437DA5">
        <w:tc>
          <w:tcPr>
            <w:tcW w:w="3357" w:type="dxa"/>
            <w:tcBorders>
              <w:top w:val="single" w:sz="24" w:space="0" w:color="auto"/>
            </w:tcBorders>
          </w:tcPr>
          <w:p w14:paraId="5BC817AB" w14:textId="73D6FA43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Acepromazine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Diazepam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Guaifenesin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Isoflurane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Ketamine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Romifidin</w:t>
            </w:r>
            <w:r w:rsidR="00AA7CCE">
              <w:rPr>
                <w:rFonts w:ascii="Times New Roman" w:hAnsi="Times New Roman" w:cs="Times New Roman"/>
                <w:lang w:val="it-IT"/>
              </w:rPr>
              <w:t>e</w:t>
            </w:r>
            <w:proofErr w:type="spellEnd"/>
          </w:p>
        </w:tc>
        <w:tc>
          <w:tcPr>
            <w:tcW w:w="1634" w:type="dxa"/>
            <w:tcBorders>
              <w:top w:val="single" w:sz="24" w:space="0" w:color="auto"/>
            </w:tcBorders>
          </w:tcPr>
          <w:p w14:paraId="2640DD21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  <w:tcBorders>
              <w:top w:val="single" w:sz="24" w:space="0" w:color="auto"/>
            </w:tcBorders>
          </w:tcPr>
          <w:p w14:paraId="217004F2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  <w:tcBorders>
              <w:top w:val="single" w:sz="24" w:space="0" w:color="auto"/>
            </w:tcBorders>
          </w:tcPr>
          <w:p w14:paraId="617A761A" w14:textId="77777777" w:rsidR="00B0787D" w:rsidRPr="00AD5485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51DD64DC" w14:textId="77777777" w:rsidTr="00437DA5">
        <w:tc>
          <w:tcPr>
            <w:tcW w:w="3357" w:type="dxa"/>
          </w:tcPr>
          <w:p w14:paraId="6D2CD8C0" w14:textId="053AB7C2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Acepromaz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Diazepam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Levomethado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Romifidin</w:t>
            </w:r>
            <w:r w:rsidR="00AA7CCE">
              <w:rPr>
                <w:rFonts w:ascii="Times New Roman" w:hAnsi="Times New Roman" w:cs="Times New Roman"/>
              </w:rPr>
              <w:t>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6C84418C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28D3852E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55A91026" w14:textId="77777777" w:rsidR="00B0787D" w:rsidRPr="00AD5485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2EDF1E41" w14:textId="77777777" w:rsidTr="00437DA5">
        <w:tc>
          <w:tcPr>
            <w:tcW w:w="3357" w:type="dxa"/>
          </w:tcPr>
          <w:p w14:paraId="35732AB5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Acepromaz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1E3A32FB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39C276C4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7452FDCA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47B01BA3" w14:textId="77777777" w:rsidTr="00437DA5">
        <w:tc>
          <w:tcPr>
            <w:tcW w:w="3357" w:type="dxa"/>
          </w:tcPr>
          <w:p w14:paraId="40985E6F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Acepromaz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Isoflurane</w:t>
            </w:r>
            <w:proofErr w:type="spellEnd"/>
          </w:p>
        </w:tc>
        <w:tc>
          <w:tcPr>
            <w:tcW w:w="1634" w:type="dxa"/>
          </w:tcPr>
          <w:p w14:paraId="306B925B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29DA7238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3C5C9AEC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149D893E" w14:textId="77777777" w:rsidTr="00437DA5">
        <w:tc>
          <w:tcPr>
            <w:tcW w:w="3357" w:type="dxa"/>
          </w:tcPr>
          <w:p w14:paraId="4A211621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Butorphanol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Diazepam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Guaifenesin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725AC8A0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1FCF9DC2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7AE3EA39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244C38D1" w14:textId="77777777" w:rsidTr="00437DA5">
        <w:tc>
          <w:tcPr>
            <w:tcW w:w="3357" w:type="dxa"/>
          </w:tcPr>
          <w:p w14:paraId="7AA6BECD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Butorphanol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Diazepam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Isoflurane</w:t>
            </w:r>
            <w:proofErr w:type="spellEnd"/>
          </w:p>
        </w:tc>
        <w:tc>
          <w:tcPr>
            <w:tcW w:w="1634" w:type="dxa"/>
          </w:tcPr>
          <w:p w14:paraId="69F2AFE9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1E537E26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041B3EFE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745E2AE5" w14:textId="77777777" w:rsidTr="00437DA5">
        <w:tc>
          <w:tcPr>
            <w:tcW w:w="3357" w:type="dxa"/>
          </w:tcPr>
          <w:p w14:paraId="1B2C79A7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Butorphanol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Diazepam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Isoflurane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Ketamine</w:t>
            </w:r>
            <w:proofErr w:type="spellEnd"/>
          </w:p>
        </w:tc>
        <w:tc>
          <w:tcPr>
            <w:tcW w:w="1634" w:type="dxa"/>
          </w:tcPr>
          <w:p w14:paraId="1443B956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0529DE87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324AA30E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1BE68768" w14:textId="77777777" w:rsidTr="00437DA5">
        <w:tc>
          <w:tcPr>
            <w:tcW w:w="3357" w:type="dxa"/>
          </w:tcPr>
          <w:p w14:paraId="5BA09916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Butorphanol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>, Diazepam, Ketamin</w:t>
            </w:r>
          </w:p>
        </w:tc>
        <w:tc>
          <w:tcPr>
            <w:tcW w:w="1634" w:type="dxa"/>
          </w:tcPr>
          <w:p w14:paraId="3B1DD19C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8" w:type="dxa"/>
          </w:tcPr>
          <w:p w14:paraId="01FF27BD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263" w:type="dxa"/>
          </w:tcPr>
          <w:p w14:paraId="34A43DE0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3FEA6EF7" w14:textId="77777777" w:rsidTr="00437DA5">
        <w:tc>
          <w:tcPr>
            <w:tcW w:w="3357" w:type="dxa"/>
          </w:tcPr>
          <w:p w14:paraId="75E560C4" w14:textId="708D2553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Butorphanol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Diazepam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Ketamine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Romifidin</w:t>
            </w:r>
            <w:r w:rsidR="00AA7CCE">
              <w:rPr>
                <w:rFonts w:ascii="Times New Roman" w:hAnsi="Times New Roman" w:cs="Times New Roman"/>
                <w:lang w:val="it-IT"/>
              </w:rPr>
              <w:t>e</w:t>
            </w:r>
            <w:proofErr w:type="spellEnd"/>
          </w:p>
        </w:tc>
        <w:tc>
          <w:tcPr>
            <w:tcW w:w="1634" w:type="dxa"/>
          </w:tcPr>
          <w:p w14:paraId="7BBE440C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4D458282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7EACA2B1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15FC7960" w14:textId="77777777" w:rsidTr="00437DA5">
        <w:tc>
          <w:tcPr>
            <w:tcW w:w="3357" w:type="dxa"/>
          </w:tcPr>
          <w:p w14:paraId="1FAFCD94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Butorphanol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Diazepam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366E640F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44015D41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03635D3C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1EAD6D02" w14:textId="77777777" w:rsidTr="00437DA5">
        <w:tc>
          <w:tcPr>
            <w:tcW w:w="3357" w:type="dxa"/>
          </w:tcPr>
          <w:p w14:paraId="11C922A8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Butorphanol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>, Ketamine</w:t>
            </w:r>
          </w:p>
        </w:tc>
        <w:tc>
          <w:tcPr>
            <w:tcW w:w="1634" w:type="dxa"/>
          </w:tcPr>
          <w:p w14:paraId="6C434525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6BC08C88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54DC336B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A37231" w14:paraId="0D166446" w14:textId="77777777" w:rsidTr="00437DA5">
        <w:tc>
          <w:tcPr>
            <w:tcW w:w="3357" w:type="dxa"/>
          </w:tcPr>
          <w:p w14:paraId="7E3BB718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Butorphanol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53EC1DF6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24464527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36D7BA64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A37231" w14:paraId="730E61AD" w14:textId="77777777" w:rsidTr="00437DA5">
        <w:tc>
          <w:tcPr>
            <w:tcW w:w="3357" w:type="dxa"/>
          </w:tcPr>
          <w:p w14:paraId="2F119205" w14:textId="136A5C78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Butorphanol, Diazepam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Romifidin</w:t>
            </w:r>
            <w:r w:rsidR="00AA7CCE"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1634" w:type="dxa"/>
          </w:tcPr>
          <w:p w14:paraId="501B9352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8" w:type="dxa"/>
          </w:tcPr>
          <w:p w14:paraId="4CEF91E5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63" w:type="dxa"/>
          </w:tcPr>
          <w:p w14:paraId="1DBCE79E" w14:textId="77777777" w:rsidR="00B0787D" w:rsidRPr="00AD5485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231B115C" w14:textId="77777777" w:rsidTr="00437DA5">
        <w:tc>
          <w:tcPr>
            <w:tcW w:w="3357" w:type="dxa"/>
          </w:tcPr>
          <w:p w14:paraId="09C61C6B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Butorphanol, Diazepam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</w:t>
            </w:r>
            <w:proofErr w:type="spellEnd"/>
          </w:p>
        </w:tc>
        <w:tc>
          <w:tcPr>
            <w:tcW w:w="1634" w:type="dxa"/>
          </w:tcPr>
          <w:p w14:paraId="103CDE03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8" w:type="dxa"/>
          </w:tcPr>
          <w:p w14:paraId="0A1DC1DB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C7451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63" w:type="dxa"/>
          </w:tcPr>
          <w:p w14:paraId="32A29AD8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74411C4B" w14:textId="77777777" w:rsidTr="00437DA5">
        <w:tc>
          <w:tcPr>
            <w:tcW w:w="3357" w:type="dxa"/>
          </w:tcPr>
          <w:p w14:paraId="6075B56F" w14:textId="19B2CBE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Butorphanol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Romifidin</w:t>
            </w:r>
            <w:r w:rsidR="00AA7CCE"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1634" w:type="dxa"/>
          </w:tcPr>
          <w:p w14:paraId="1EBE5A50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8" w:type="dxa"/>
          </w:tcPr>
          <w:p w14:paraId="079B73A0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C7451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63" w:type="dxa"/>
          </w:tcPr>
          <w:p w14:paraId="71AF7C51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A37231" w14:paraId="31B2CEFB" w14:textId="77777777" w:rsidTr="00437DA5">
        <w:tc>
          <w:tcPr>
            <w:tcW w:w="3357" w:type="dxa"/>
          </w:tcPr>
          <w:p w14:paraId="00E7669B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Butorphanol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4857F770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8" w:type="dxa"/>
          </w:tcPr>
          <w:p w14:paraId="71BC6731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C7451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63" w:type="dxa"/>
          </w:tcPr>
          <w:p w14:paraId="63CFB07E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A37231" w14:paraId="140D7D32" w14:textId="77777777" w:rsidTr="00437DA5">
        <w:tc>
          <w:tcPr>
            <w:tcW w:w="3357" w:type="dxa"/>
          </w:tcPr>
          <w:p w14:paraId="33BB3AAB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lastRenderedPageBreak/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>, Diazepam, Ketamine</w:t>
            </w:r>
          </w:p>
        </w:tc>
        <w:tc>
          <w:tcPr>
            <w:tcW w:w="1634" w:type="dxa"/>
          </w:tcPr>
          <w:p w14:paraId="30C6708A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47D81D5F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9A48DD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48EBAB0A" w14:textId="77777777" w:rsidR="00B0787D" w:rsidRPr="00AD5485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3EB5D021" w14:textId="77777777" w:rsidTr="00437DA5">
        <w:tc>
          <w:tcPr>
            <w:tcW w:w="3357" w:type="dxa"/>
          </w:tcPr>
          <w:p w14:paraId="6488A37B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Diazepam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Isoflura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Nitrous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7E12">
              <w:rPr>
                <w:rFonts w:ascii="Times New Roman" w:hAnsi="Times New Roman" w:cs="Times New Roman"/>
              </w:rPr>
              <w:t>oxide</w:t>
            </w:r>
            <w:proofErr w:type="spellEnd"/>
          </w:p>
        </w:tc>
        <w:tc>
          <w:tcPr>
            <w:tcW w:w="1634" w:type="dxa"/>
          </w:tcPr>
          <w:p w14:paraId="68F487FD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0811DABE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9A48DD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300158BB" w14:textId="38C6D480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="00547481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0BFF76EE" w14:textId="77777777" w:rsidTr="00437DA5">
        <w:tc>
          <w:tcPr>
            <w:tcW w:w="3357" w:type="dxa"/>
          </w:tcPr>
          <w:p w14:paraId="5FFE65CB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Diazepam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3D93F47D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70172DC8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9A48DD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444451B5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028A8955" w14:textId="77777777" w:rsidTr="00437DA5">
        <w:tc>
          <w:tcPr>
            <w:tcW w:w="3357" w:type="dxa"/>
          </w:tcPr>
          <w:p w14:paraId="62824AB2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Guaifenesin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Thiopenthal</w:t>
            </w:r>
            <w:proofErr w:type="spellEnd"/>
          </w:p>
        </w:tc>
        <w:tc>
          <w:tcPr>
            <w:tcW w:w="1634" w:type="dxa"/>
          </w:tcPr>
          <w:p w14:paraId="3B787E62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189548C6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9A48DD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32159F3C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A37231" w14:paraId="69316EF3" w14:textId="77777777" w:rsidTr="00437DA5">
        <w:tc>
          <w:tcPr>
            <w:tcW w:w="3357" w:type="dxa"/>
          </w:tcPr>
          <w:p w14:paraId="17C32EC4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>, Ketamine</w:t>
            </w:r>
          </w:p>
        </w:tc>
        <w:tc>
          <w:tcPr>
            <w:tcW w:w="1634" w:type="dxa"/>
          </w:tcPr>
          <w:p w14:paraId="35E5C11D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8" w:type="dxa"/>
          </w:tcPr>
          <w:p w14:paraId="4A2E50F3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63" w:type="dxa"/>
          </w:tcPr>
          <w:p w14:paraId="6DE444D4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A37231" w14:paraId="7FC90E45" w14:textId="77777777" w:rsidTr="00437DA5">
        <w:tc>
          <w:tcPr>
            <w:tcW w:w="3357" w:type="dxa"/>
          </w:tcPr>
          <w:p w14:paraId="287A5CE3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Detomidi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794A268F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2CB641B3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CA0CE0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67032C58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293D12" w14:paraId="44DC3246" w14:textId="77777777" w:rsidTr="00437DA5">
        <w:tc>
          <w:tcPr>
            <w:tcW w:w="3357" w:type="dxa"/>
          </w:tcPr>
          <w:p w14:paraId="5F357941" w14:textId="76343C08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Diazepam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Guaifenesin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Ketamine, Propofol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“Inhalation </w:t>
            </w:r>
            <w:proofErr w:type="spellStart"/>
            <w:r w:rsidRPr="00807E12">
              <w:rPr>
                <w:rFonts w:ascii="Times New Roman" w:hAnsi="Times New Roman" w:cs="Times New Roman"/>
              </w:rPr>
              <w:t>anesthesia</w:t>
            </w:r>
            <w:proofErr w:type="spellEnd"/>
            <w:r w:rsidRPr="00807E12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634" w:type="dxa"/>
          </w:tcPr>
          <w:p w14:paraId="2179AD20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53F3576D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CA0CE0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396DD048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</w:rPr>
              <w:t>classifiable</w:t>
            </w:r>
            <w:proofErr w:type="spellEnd"/>
          </w:p>
        </w:tc>
      </w:tr>
      <w:tr w:rsidR="00B0787D" w:rsidRPr="00A37231" w14:paraId="6889593B" w14:textId="77777777" w:rsidTr="00437DA5">
        <w:tc>
          <w:tcPr>
            <w:tcW w:w="3357" w:type="dxa"/>
          </w:tcPr>
          <w:p w14:paraId="4E817248" w14:textId="6AD7DFE4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Diazepam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Guaifenesin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Romifidin</w:t>
            </w:r>
            <w:r w:rsidR="00AA7CCE">
              <w:rPr>
                <w:rFonts w:ascii="Times New Roman" w:hAnsi="Times New Roman" w:cs="Times New Roman"/>
              </w:rPr>
              <w:t>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570A1F9A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3A6B42EB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CA0CE0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3FF30165" w14:textId="77777777" w:rsidR="00B0787D" w:rsidRPr="00AD5485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3161162D" w14:textId="77777777" w:rsidTr="00437DA5">
        <w:tc>
          <w:tcPr>
            <w:tcW w:w="3357" w:type="dxa"/>
          </w:tcPr>
          <w:p w14:paraId="78310898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Diazepam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Isoflura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</w:t>
            </w:r>
            <w:proofErr w:type="spellEnd"/>
          </w:p>
        </w:tc>
        <w:tc>
          <w:tcPr>
            <w:tcW w:w="1634" w:type="dxa"/>
          </w:tcPr>
          <w:p w14:paraId="0C239919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8" w:type="dxa"/>
          </w:tcPr>
          <w:p w14:paraId="4CB4FA85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63" w:type="dxa"/>
          </w:tcPr>
          <w:p w14:paraId="55FBA11F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1A3DCE69" w14:textId="77777777" w:rsidTr="00437DA5">
        <w:tc>
          <w:tcPr>
            <w:tcW w:w="3357" w:type="dxa"/>
          </w:tcPr>
          <w:p w14:paraId="749C961C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>Diazepam, Ketamine</w:t>
            </w:r>
          </w:p>
        </w:tc>
        <w:tc>
          <w:tcPr>
            <w:tcW w:w="1634" w:type="dxa"/>
          </w:tcPr>
          <w:p w14:paraId="3637A13D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0F317EC0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394DA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78D83A34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293D12" w14:paraId="0DA4E1EF" w14:textId="77777777" w:rsidTr="00437DA5">
        <w:tc>
          <w:tcPr>
            <w:tcW w:w="3357" w:type="dxa"/>
          </w:tcPr>
          <w:p w14:paraId="50244CD0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r w:rsidRPr="00807E12">
              <w:rPr>
                <w:rFonts w:ascii="Times New Roman" w:hAnsi="Times New Roman" w:cs="Times New Roman"/>
                <w:lang w:val="it-IT"/>
              </w:rPr>
              <w:t xml:space="preserve">Diazepam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Ketamine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Alpha 2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agonists</w:t>
            </w:r>
            <w:proofErr w:type="spellEnd"/>
          </w:p>
        </w:tc>
        <w:tc>
          <w:tcPr>
            <w:tcW w:w="1634" w:type="dxa"/>
          </w:tcPr>
          <w:p w14:paraId="1BA3AA05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r w:rsidRPr="00293D12"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808" w:type="dxa"/>
          </w:tcPr>
          <w:p w14:paraId="70BE4F37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394DA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4FF1E32C" w14:textId="7E35DF1C" w:rsidR="00B0787D" w:rsidRPr="00293D12" w:rsidRDefault="002F2469" w:rsidP="00C44085">
            <w:pPr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</w:rPr>
              <w:t>classifiable</w:t>
            </w:r>
            <w:proofErr w:type="spellEnd"/>
          </w:p>
        </w:tc>
      </w:tr>
      <w:tr w:rsidR="00B0787D" w:rsidRPr="00A37231" w14:paraId="67AC68F3" w14:textId="77777777" w:rsidTr="00437DA5">
        <w:tc>
          <w:tcPr>
            <w:tcW w:w="3357" w:type="dxa"/>
          </w:tcPr>
          <w:p w14:paraId="097C443A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r w:rsidRPr="00807E12">
              <w:rPr>
                <w:rFonts w:ascii="Times New Roman" w:hAnsi="Times New Roman" w:cs="Times New Roman"/>
                <w:lang w:val="it-IT"/>
              </w:rPr>
              <w:t xml:space="preserve">Diazepam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Ketamine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Levomethadone</w:t>
            </w:r>
            <w:proofErr w:type="spellEnd"/>
            <w:r w:rsidRPr="00807E12">
              <w:rPr>
                <w:rFonts w:ascii="Times New Roman" w:hAnsi="Times New Roman" w:cs="Times New Roman"/>
                <w:lang w:val="it-IT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  <w:lang w:val="it-IT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7F521399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it-IT"/>
              </w:rPr>
            </w:pPr>
            <w:r w:rsidRPr="00293D12">
              <w:rPr>
                <w:rFonts w:ascii="Times New Roman" w:hAnsi="Times New Roman" w:cs="Times New Roman"/>
                <w:lang w:val="it-IT"/>
              </w:rPr>
              <w:t>1</w:t>
            </w:r>
          </w:p>
        </w:tc>
        <w:tc>
          <w:tcPr>
            <w:tcW w:w="1808" w:type="dxa"/>
          </w:tcPr>
          <w:p w14:paraId="0AC6CD12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394DA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07B5E204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7A1B15D0" w14:textId="77777777" w:rsidTr="00437DA5">
        <w:tc>
          <w:tcPr>
            <w:tcW w:w="3357" w:type="dxa"/>
          </w:tcPr>
          <w:p w14:paraId="5C4326A4" w14:textId="4B84635C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Diazepam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Romifidin</w:t>
            </w:r>
            <w:r w:rsidR="00AA7CCE"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1634" w:type="dxa"/>
          </w:tcPr>
          <w:p w14:paraId="172E3ECB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8" w:type="dxa"/>
          </w:tcPr>
          <w:p w14:paraId="642BA3B9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2263" w:type="dxa"/>
          </w:tcPr>
          <w:p w14:paraId="7934CFF6" w14:textId="77777777" w:rsidR="00B0787D" w:rsidRPr="00A73EF3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61FB6115" w14:textId="77777777" w:rsidTr="00437DA5">
        <w:tc>
          <w:tcPr>
            <w:tcW w:w="3357" w:type="dxa"/>
          </w:tcPr>
          <w:p w14:paraId="7C20B9BB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Diazepam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0E822DCD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8" w:type="dxa"/>
          </w:tcPr>
          <w:p w14:paraId="3323D67C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263" w:type="dxa"/>
          </w:tcPr>
          <w:p w14:paraId="00E811B1" w14:textId="77777777" w:rsidR="00B0787D" w:rsidRPr="00507244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0F16515F" w14:textId="77777777" w:rsidTr="00437DA5">
        <w:tc>
          <w:tcPr>
            <w:tcW w:w="3357" w:type="dxa"/>
          </w:tcPr>
          <w:p w14:paraId="03C83BCC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Diazepam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33AAC5E5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3976B24A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558C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19A2A165" w14:textId="77777777" w:rsidR="00B0787D" w:rsidRPr="00507244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rmitted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0787D" w:rsidRPr="00A37231" w14:paraId="62BE420F" w14:textId="77777777" w:rsidTr="00437DA5">
        <w:tc>
          <w:tcPr>
            <w:tcW w:w="3357" w:type="dxa"/>
          </w:tcPr>
          <w:p w14:paraId="663C6D65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Guaifenesin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Isoflura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373DAB43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53DFEE93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558C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50D050F2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A37231" w14:paraId="2F74E054" w14:textId="77777777" w:rsidTr="00437DA5">
        <w:tc>
          <w:tcPr>
            <w:tcW w:w="3357" w:type="dxa"/>
          </w:tcPr>
          <w:p w14:paraId="37F913BD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Guaifenesin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69770EC7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8" w:type="dxa"/>
          </w:tcPr>
          <w:p w14:paraId="177ECF52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2263" w:type="dxa"/>
          </w:tcPr>
          <w:p w14:paraId="76E44D42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A37231" w14:paraId="09A6522F" w14:textId="77777777" w:rsidTr="00437DA5">
        <w:tc>
          <w:tcPr>
            <w:tcW w:w="3357" w:type="dxa"/>
          </w:tcPr>
          <w:p w14:paraId="31CEBA07" w14:textId="42AB9C8F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Isoflura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Romifidin</w:t>
            </w:r>
            <w:r w:rsidR="00AA7CCE"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1634" w:type="dxa"/>
          </w:tcPr>
          <w:p w14:paraId="62C36B45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7DF70FE7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67503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0A2A08F5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A37231" w14:paraId="19E99941" w14:textId="77777777" w:rsidTr="00437DA5">
        <w:tc>
          <w:tcPr>
            <w:tcW w:w="3357" w:type="dxa"/>
          </w:tcPr>
          <w:p w14:paraId="4CAB8ADF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Levomethado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</w:tcPr>
          <w:p w14:paraId="6BFB76E2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</w:tcPr>
          <w:p w14:paraId="290CAF31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67503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</w:tcPr>
          <w:p w14:paraId="66A9C4A3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A37231" w14:paraId="7B607C42" w14:textId="77777777" w:rsidTr="00437DA5">
        <w:tc>
          <w:tcPr>
            <w:tcW w:w="3357" w:type="dxa"/>
            <w:tcBorders>
              <w:bottom w:val="single" w:sz="4" w:space="0" w:color="auto"/>
            </w:tcBorders>
          </w:tcPr>
          <w:p w14:paraId="31A905A4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807E12">
              <w:rPr>
                <w:rFonts w:ascii="Times New Roman" w:hAnsi="Times New Roman" w:cs="Times New Roman"/>
              </w:rPr>
              <w:t xml:space="preserve">Ketamine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3C4A32CE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058BD498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606770D5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0787D" w:rsidRPr="00A37231" w14:paraId="655FEACB" w14:textId="77777777" w:rsidTr="00437DA5">
        <w:tc>
          <w:tcPr>
            <w:tcW w:w="3357" w:type="dxa"/>
            <w:tcBorders>
              <w:top w:val="single" w:sz="4" w:space="0" w:color="auto"/>
              <w:bottom w:val="single" w:sz="24" w:space="0" w:color="auto"/>
            </w:tcBorders>
          </w:tcPr>
          <w:p w14:paraId="3F8BEADC" w14:textId="77777777" w:rsidR="00B0787D" w:rsidRPr="00807E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proofErr w:type="spellStart"/>
            <w:r w:rsidRPr="00807E12">
              <w:rPr>
                <w:rFonts w:ascii="Times New Roman" w:hAnsi="Times New Roman" w:cs="Times New Roman"/>
              </w:rPr>
              <w:t>Levomethadone</w:t>
            </w:r>
            <w:proofErr w:type="spellEnd"/>
            <w:r w:rsidRPr="00807E1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7E12">
              <w:rPr>
                <w:rFonts w:ascii="Times New Roman" w:hAnsi="Times New Roman" w:cs="Times New Roman"/>
              </w:rPr>
              <w:t>Xylazine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bottom w:val="single" w:sz="24" w:space="0" w:color="auto"/>
            </w:tcBorders>
          </w:tcPr>
          <w:p w14:paraId="75BDCF90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 w:rsidRPr="00293D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24" w:space="0" w:color="auto"/>
            </w:tcBorders>
          </w:tcPr>
          <w:p w14:paraId="0DD0B8C2" w14:textId="77777777" w:rsidR="00B0787D" w:rsidRPr="00293D12" w:rsidRDefault="00B0787D" w:rsidP="00C44085">
            <w:pPr>
              <w:spacing w:before="100"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24" w:space="0" w:color="auto"/>
            </w:tcBorders>
          </w:tcPr>
          <w:p w14:paraId="1B4C9E41" w14:textId="77777777" w:rsidR="00B0787D" w:rsidRPr="00245DCF" w:rsidRDefault="00B0787D" w:rsidP="00C44085">
            <w:pPr>
              <w:spacing w:before="100" w:after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</w:t>
            </w:r>
            <w:r w:rsidRPr="00E96D46">
              <w:rPr>
                <w:rFonts w:ascii="Times New Roman" w:hAnsi="Times New Roman" w:cs="Times New Roman"/>
                <w:lang w:val="en-GB"/>
              </w:rPr>
              <w:t>ermit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  <w:r w:rsidRPr="00E96D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</w:tbl>
    <w:p w14:paraId="2BBF5D04" w14:textId="5E780F2C" w:rsidR="00B0787D" w:rsidRPr="0040238D" w:rsidRDefault="00B0787D" w:rsidP="00437DA5">
      <w:pPr>
        <w:pStyle w:val="Beschriftung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proofErr w:type="spellStart"/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US"/>
        </w:rPr>
        <w:t>a</w:t>
      </w:r>
      <w:proofErr w:type="spellEnd"/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0879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A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 least one drug listed in </w:t>
      </w:r>
      <w:r w:rsidR="003F2D3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the 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positive list </w:t>
      </w:r>
      <w:r w:rsidR="003F2D3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of 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Reg. (EU) No 122/2013, withdrawal period six months </w:t>
      </w:r>
    </w:p>
    <w:p w14:paraId="6760322D" w14:textId="7AC21F71" w:rsidR="00B0787D" w:rsidRDefault="00B0787D" w:rsidP="00437DA5">
      <w:pPr>
        <w:pStyle w:val="Beschriftung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US"/>
        </w:rPr>
        <w:t xml:space="preserve">b </w:t>
      </w:r>
      <w:r w:rsidR="0008798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A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ll drugs listed in </w:t>
      </w:r>
      <w:r w:rsidR="004E3A4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T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able 1 </w:t>
      </w:r>
      <w:r w:rsidR="003F2D3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of </w:t>
      </w:r>
      <w:r w:rsidRPr="0040238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Reg. (EU) No 37/2010 </w:t>
      </w:r>
    </w:p>
    <w:p w14:paraId="25576528" w14:textId="7DCFBC7A" w:rsidR="00B0787D" w:rsidRPr="00EA531A" w:rsidRDefault="00547481" w:rsidP="00437DA5">
      <w:pPr>
        <w:spacing w:line="480" w:lineRule="auto"/>
        <w:rPr>
          <w:lang w:val="en-US"/>
        </w:rPr>
      </w:pPr>
      <w:r w:rsidRPr="00C57229">
        <w:rPr>
          <w:rFonts w:ascii="Times New Roman" w:hAnsi="Times New Roman" w:cs="Times New Roman"/>
          <w:lang w:val="en-GB"/>
        </w:rPr>
        <w:t>*</w:t>
      </w:r>
      <w:r w:rsidR="000E6D59">
        <w:rPr>
          <w:rFonts w:ascii="Times New Roman" w:hAnsi="Times New Roman" w:cs="Times New Roman"/>
          <w:lang w:val="en-GB"/>
        </w:rPr>
        <w:t>As food additive in the EU</w:t>
      </w:r>
      <w:r w:rsidR="004E3A47">
        <w:rPr>
          <w:rFonts w:ascii="Times New Roman" w:hAnsi="Times New Roman" w:cs="Times New Roman"/>
          <w:lang w:val="en-GB"/>
        </w:rPr>
        <w:t>,</w:t>
      </w:r>
      <w:r w:rsidR="000E6D59" w:rsidRPr="00C45C4F">
        <w:rPr>
          <w:rFonts w:ascii="Times New Roman" w:hAnsi="Times New Roman" w:cs="Times New Roman"/>
          <w:lang w:val="en-GB"/>
        </w:rPr>
        <w:t xml:space="preserve"> </w:t>
      </w:r>
      <w:r w:rsidR="000E6D59">
        <w:rPr>
          <w:rFonts w:ascii="Times New Roman" w:hAnsi="Times New Roman" w:cs="Times New Roman"/>
          <w:lang w:val="en-GB"/>
        </w:rPr>
        <w:t>r</w:t>
      </w:r>
      <w:r w:rsidR="000E6D59" w:rsidRPr="00C45C4F">
        <w:rPr>
          <w:rFonts w:ascii="Times New Roman" w:hAnsi="Times New Roman" w:cs="Times New Roman"/>
          <w:lang w:val="en-GB"/>
        </w:rPr>
        <w:t>egist</w:t>
      </w:r>
      <w:r w:rsidR="000E6D59">
        <w:rPr>
          <w:rFonts w:ascii="Times New Roman" w:hAnsi="Times New Roman" w:cs="Times New Roman"/>
          <w:lang w:val="en-GB"/>
        </w:rPr>
        <w:t>ered</w:t>
      </w:r>
      <w:r w:rsidR="000E6D59" w:rsidRPr="00C45C4F">
        <w:rPr>
          <w:rFonts w:ascii="Times New Roman" w:hAnsi="Times New Roman" w:cs="Times New Roman"/>
          <w:lang w:val="en-GB"/>
        </w:rPr>
        <w:t xml:space="preserve"> </w:t>
      </w:r>
      <w:r w:rsidR="004E3A47">
        <w:rPr>
          <w:rFonts w:ascii="Times New Roman" w:hAnsi="Times New Roman" w:cs="Times New Roman"/>
          <w:lang w:val="en-GB"/>
        </w:rPr>
        <w:t>s</w:t>
      </w:r>
      <w:r w:rsidR="000E6D59">
        <w:rPr>
          <w:rFonts w:ascii="Times New Roman" w:hAnsi="Times New Roman" w:cs="Times New Roman"/>
          <w:lang w:val="en-GB"/>
        </w:rPr>
        <w:t xml:space="preserve">ubstance </w:t>
      </w:r>
      <w:r w:rsidR="000E6D59" w:rsidRPr="00E14372">
        <w:rPr>
          <w:rFonts w:ascii="Times New Roman" w:hAnsi="Times New Roman" w:cs="Times New Roman"/>
          <w:lang w:val="en-GB"/>
        </w:rPr>
        <w:t>E</w:t>
      </w:r>
      <w:r w:rsidR="000E6D59">
        <w:rPr>
          <w:rFonts w:ascii="Times New Roman" w:hAnsi="Times New Roman" w:cs="Times New Roman"/>
          <w:lang w:val="en-GB"/>
        </w:rPr>
        <w:t>942</w:t>
      </w:r>
    </w:p>
    <w:sectPr w:rsidR="00B0787D" w:rsidRPr="00EA53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C5861" w14:textId="77777777" w:rsidR="00E00DE2" w:rsidRDefault="00E00DE2" w:rsidP="0032052D">
      <w:pPr>
        <w:spacing w:after="0" w:line="240" w:lineRule="auto"/>
      </w:pPr>
      <w:r>
        <w:separator/>
      </w:r>
    </w:p>
  </w:endnote>
  <w:endnote w:type="continuationSeparator" w:id="0">
    <w:p w14:paraId="1764F59C" w14:textId="77777777" w:rsidR="00E00DE2" w:rsidRDefault="00E00DE2" w:rsidP="00320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09098" w14:textId="77777777" w:rsidR="0032052D" w:rsidRDefault="0032052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9205110"/>
      <w:docPartObj>
        <w:docPartGallery w:val="Page Numbers (Bottom of Page)"/>
        <w:docPartUnique/>
      </w:docPartObj>
    </w:sdtPr>
    <w:sdtContent>
      <w:p w14:paraId="18BB51A7" w14:textId="1C9BE67F" w:rsidR="0032052D" w:rsidRDefault="0032052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8F7CCA" w14:textId="77777777" w:rsidR="0032052D" w:rsidRDefault="0032052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7D460" w14:textId="77777777" w:rsidR="0032052D" w:rsidRDefault="0032052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F6AD5" w14:textId="77777777" w:rsidR="00E00DE2" w:rsidRDefault="00E00DE2" w:rsidP="0032052D">
      <w:pPr>
        <w:spacing w:after="0" w:line="240" w:lineRule="auto"/>
      </w:pPr>
      <w:r>
        <w:separator/>
      </w:r>
    </w:p>
  </w:footnote>
  <w:footnote w:type="continuationSeparator" w:id="0">
    <w:p w14:paraId="2AA86FE4" w14:textId="77777777" w:rsidR="00E00DE2" w:rsidRDefault="00E00DE2" w:rsidP="003205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A9717" w14:textId="77777777" w:rsidR="0032052D" w:rsidRDefault="0032052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D9BE4" w14:textId="77777777" w:rsidR="0032052D" w:rsidRDefault="0032052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05478" w14:textId="77777777" w:rsidR="0032052D" w:rsidRDefault="0032052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B26BD8"/>
    <w:multiLevelType w:val="hybridMultilevel"/>
    <w:tmpl w:val="D320F0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27629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7D"/>
    <w:rsid w:val="00087980"/>
    <w:rsid w:val="000E6D59"/>
    <w:rsid w:val="00113152"/>
    <w:rsid w:val="002A044E"/>
    <w:rsid w:val="002F2469"/>
    <w:rsid w:val="002F4623"/>
    <w:rsid w:val="0032052D"/>
    <w:rsid w:val="00357056"/>
    <w:rsid w:val="0039275E"/>
    <w:rsid w:val="003F2D3F"/>
    <w:rsid w:val="00437DA5"/>
    <w:rsid w:val="004C268F"/>
    <w:rsid w:val="004E3A47"/>
    <w:rsid w:val="004F3C62"/>
    <w:rsid w:val="0054529A"/>
    <w:rsid w:val="00547481"/>
    <w:rsid w:val="006C3A8C"/>
    <w:rsid w:val="00807E12"/>
    <w:rsid w:val="00AA7CCE"/>
    <w:rsid w:val="00AB19A1"/>
    <w:rsid w:val="00B0787D"/>
    <w:rsid w:val="00B363EA"/>
    <w:rsid w:val="00B51860"/>
    <w:rsid w:val="00BA2F29"/>
    <w:rsid w:val="00BB11BE"/>
    <w:rsid w:val="00C02258"/>
    <w:rsid w:val="00C44085"/>
    <w:rsid w:val="00E00DE2"/>
    <w:rsid w:val="00E0592D"/>
    <w:rsid w:val="00E25B05"/>
    <w:rsid w:val="00EA531A"/>
    <w:rsid w:val="00F13D06"/>
    <w:rsid w:val="00F14297"/>
    <w:rsid w:val="00FD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2528D"/>
  <w15:chartTrackingRefBased/>
  <w15:docId w15:val="{13E46426-AEFF-488C-8430-080C5BF5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78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7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078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78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78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787D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B0787D"/>
    <w:pPr>
      <w:ind w:left="720"/>
      <w:contextualSpacing/>
    </w:pPr>
  </w:style>
  <w:style w:type="character" w:customStyle="1" w:styleId="cf01">
    <w:name w:val="cf01"/>
    <w:basedOn w:val="Absatz-Standardschriftart"/>
    <w:rsid w:val="00B0787D"/>
    <w:rPr>
      <w:rFonts w:ascii="Segoe UI" w:hAnsi="Segoe UI" w:cs="Segoe UI" w:hint="default"/>
      <w:sz w:val="18"/>
      <w:szCs w:val="18"/>
    </w:rPr>
  </w:style>
  <w:style w:type="paragraph" w:styleId="berarbeitung">
    <w:name w:val="Revision"/>
    <w:hidden/>
    <w:uiPriority w:val="99"/>
    <w:semiHidden/>
    <w:rsid w:val="00087980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205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052D"/>
  </w:style>
  <w:style w:type="paragraph" w:styleId="Fuzeile">
    <w:name w:val="footer"/>
    <w:basedOn w:val="Standard"/>
    <w:link w:val="FuzeileZchn"/>
    <w:uiPriority w:val="99"/>
    <w:unhideWhenUsed/>
    <w:rsid w:val="003205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0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494FsfNILBCraEb</dc:creator>
  <cp:keywords/>
  <dc:description/>
  <cp:lastModifiedBy>shary.schneider@gmail.com</cp:lastModifiedBy>
  <cp:revision>4</cp:revision>
  <dcterms:created xsi:type="dcterms:W3CDTF">2023-08-17T19:01:00Z</dcterms:created>
  <dcterms:modified xsi:type="dcterms:W3CDTF">2023-08-22T19:23:00Z</dcterms:modified>
</cp:coreProperties>
</file>